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CD8CE" w14:textId="557ED200" w:rsidR="00EF27D4" w:rsidRPr="006F68D2" w:rsidRDefault="00EF27D4">
      <w:pPr>
        <w:rPr>
          <w:rFonts w:ascii="Times New Roman" w:hAnsi="Times New Roman" w:cs="Times New Roman"/>
          <w:sz w:val="24"/>
          <w:szCs w:val="24"/>
        </w:rPr>
      </w:pPr>
      <w:r w:rsidRPr="006F68D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1. Baseline patient characteristics.</w:t>
      </w:r>
    </w:p>
    <w:tbl>
      <w:tblPr>
        <w:tblW w:w="82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2"/>
        <w:gridCol w:w="1914"/>
        <w:gridCol w:w="2351"/>
        <w:gridCol w:w="1316"/>
      </w:tblGrid>
      <w:tr w:rsidR="00EF27D4" w:rsidRPr="006F68D2" w14:paraId="7B1A3A68" w14:textId="77777777" w:rsidTr="006F68D2">
        <w:trPr>
          <w:trHeight w:val="18"/>
        </w:trPr>
        <w:tc>
          <w:tcPr>
            <w:tcW w:w="2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A3F98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Patients’ characteristics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6609D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5D55624A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8A95E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Endometriosis group (n=24)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657FB" w14:textId="4172C984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8B50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68D2" w:rsidRPr="006F6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F27D4" w:rsidRPr="006F68D2" w14:paraId="3FB1A9D0" w14:textId="77777777" w:rsidTr="006F68D2">
        <w:trPr>
          <w:trHeight w:val="18"/>
        </w:trPr>
        <w:tc>
          <w:tcPr>
            <w:tcW w:w="2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F9C4C" w14:textId="04444D29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D53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BD477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33.42±7.55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2D6AA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35.21±4.49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1EDEE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EF27D4" w:rsidRPr="006F68D2" w14:paraId="765AC6AA" w14:textId="77777777" w:rsidTr="006F68D2">
        <w:trPr>
          <w:trHeight w:val="1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C6F0D" w14:textId="4B50C981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EF27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53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CFB12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21.67±1.9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8C7F7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21.00±2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C342E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EF27D4" w:rsidRPr="006F68D2" w14:paraId="21F11E05" w14:textId="77777777" w:rsidTr="006F68D2">
        <w:trPr>
          <w:trHeight w:val="1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44EA3" w14:textId="754F28C3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  <w:r w:rsidR="00D53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985D3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1.42±1.3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FDBDA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1.08±0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1F8C2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6F68D2" w:rsidRPr="006F68D2" w14:paraId="56FEA396" w14:textId="77777777" w:rsidTr="006F68D2">
        <w:trPr>
          <w:trHeight w:val="1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95CE4" w14:textId="78DBA4F1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r w:rsidR="00D53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8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D5DB5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75±0.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0E283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67±0.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E9BE0" w14:textId="77777777" w:rsidR="00EF27D4" w:rsidRPr="00EF27D4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7D4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EF27D4" w:rsidRPr="006F68D2" w14:paraId="159CAF32" w14:textId="77777777" w:rsidTr="006F68D2">
        <w:trPr>
          <w:trHeight w:val="18"/>
        </w:trPr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4F478" w14:textId="7DA5BD25" w:rsidR="00EF27D4" w:rsidRPr="006F68D2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8D2">
              <w:rPr>
                <w:rFonts w:ascii="Times New Roman" w:hAnsi="Times New Roman" w:cs="Times New Roman"/>
                <w:sz w:val="24"/>
                <w:szCs w:val="24"/>
              </w:rPr>
              <w:t>Proliferation phas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37816" w14:textId="576AA39A" w:rsidR="00EF27D4" w:rsidRPr="006F68D2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8D2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2AB52" w14:textId="5691E14B" w:rsidR="00EF27D4" w:rsidRPr="006F68D2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8D2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365FE" w14:textId="77777777" w:rsidR="00EF27D4" w:rsidRPr="006F68D2" w:rsidRDefault="00EF27D4" w:rsidP="00EF2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0F7B1E" w14:textId="2CF42097" w:rsidR="00EF27D4" w:rsidRPr="006F68D2" w:rsidRDefault="006F68D2" w:rsidP="00EF27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F68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D53A7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EF27D4" w:rsidRPr="006F68D2">
        <w:rPr>
          <w:rFonts w:ascii="Times New Roman" w:eastAsia="Times New Roman" w:hAnsi="Times New Roman" w:cs="Times New Roman"/>
          <w:sz w:val="24"/>
          <w:szCs w:val="24"/>
          <w:lang w:val="en-GB"/>
        </w:rPr>
        <w:t>Data are presented as the mean ± standard deviation. Differences were considered significant at p&lt;0.05.</w:t>
      </w:r>
      <w:r w:rsidRPr="006F68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F68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D53A7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EF27D4" w:rsidRPr="006F68D2">
        <w:rPr>
          <w:rFonts w:ascii="Times New Roman" w:eastAsia="Times New Roman" w:hAnsi="Times New Roman" w:cs="Times New Roman"/>
          <w:sz w:val="24"/>
          <w:szCs w:val="24"/>
          <w:lang w:val="en-GB"/>
        </w:rPr>
        <w:t>Statistical analysis was performed using the Student’s t-test or the Mann-Whitney U test.</w:t>
      </w:r>
    </w:p>
    <w:p w14:paraId="2062690C" w14:textId="77777777" w:rsidR="00EF27D4" w:rsidRPr="00EF27D4" w:rsidRDefault="00EF27D4">
      <w:pPr>
        <w:rPr>
          <w:rFonts w:hint="eastAsia"/>
          <w:lang w:val="en-GB"/>
        </w:rPr>
      </w:pPr>
    </w:p>
    <w:sectPr w:rsidR="00EF27D4" w:rsidRPr="00EF2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D4"/>
    <w:rsid w:val="0037465C"/>
    <w:rsid w:val="006F68D2"/>
    <w:rsid w:val="008B5013"/>
    <w:rsid w:val="009754D8"/>
    <w:rsid w:val="00D53A76"/>
    <w:rsid w:val="00EF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0463"/>
  <w15:chartTrackingRefBased/>
  <w15:docId w15:val="{66AAC196-BAB9-48B7-9537-C4A9E137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6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静</dc:creator>
  <cp:keywords/>
  <dc:description/>
  <cp:lastModifiedBy>李 国静</cp:lastModifiedBy>
  <cp:revision>7</cp:revision>
  <cp:lastPrinted>2021-06-20T13:24:00Z</cp:lastPrinted>
  <dcterms:created xsi:type="dcterms:W3CDTF">2021-06-20T13:15:00Z</dcterms:created>
  <dcterms:modified xsi:type="dcterms:W3CDTF">2021-06-20T13:26:00Z</dcterms:modified>
</cp:coreProperties>
</file>